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68" w:type="dxa"/>
        <w:tblLayout w:type="fixed"/>
        <w:tblLook w:val="04A0" w:firstRow="1" w:lastRow="0" w:firstColumn="1" w:lastColumn="0" w:noHBand="0" w:noVBand="1"/>
      </w:tblPr>
      <w:tblGrid>
        <w:gridCol w:w="2578"/>
        <w:gridCol w:w="1388"/>
        <w:gridCol w:w="1134"/>
        <w:gridCol w:w="1134"/>
        <w:gridCol w:w="1134"/>
      </w:tblGrid>
      <w:tr w:rsidR="0040582E" w:rsidRPr="0040582E" w14:paraId="13C95139" w14:textId="77777777" w:rsidTr="008D5920">
        <w:trPr>
          <w:trHeight w:val="290"/>
        </w:trPr>
        <w:tc>
          <w:tcPr>
            <w:tcW w:w="73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CC2C7" w14:textId="6292EECB" w:rsidR="0040582E" w:rsidRPr="009D6CEC" w:rsidRDefault="00691F92" w:rsidP="00691F92">
            <w:pPr>
              <w:spacing w:before="0"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2</w:t>
            </w: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Average marginal effect (AME) of the EU Referendum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ver different periods </w:t>
            </w:r>
            <w:r w:rsidRPr="000A2D4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n ethnic and racial harassment and fear of such experiences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or the whole sample</w:t>
            </w:r>
          </w:p>
        </w:tc>
      </w:tr>
      <w:tr w:rsidR="0040582E" w:rsidRPr="0040582E" w14:paraId="413464C7" w14:textId="77777777" w:rsidTr="008D5920">
        <w:trPr>
          <w:trHeight w:val="290"/>
        </w:trPr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702" w14:textId="5894FD9D" w:rsidR="0040582E" w:rsidRPr="0040582E" w:rsidRDefault="0040582E" w:rsidP="0040582E">
            <w:pPr>
              <w:spacing w:before="0" w:after="0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E0114" w14:textId="67378173" w:rsidR="0040582E" w:rsidRPr="0040582E" w:rsidRDefault="0040582E" w:rsidP="0040582E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en-GB" w:eastAsia="en-GB"/>
              </w:rPr>
            </w:pPr>
            <w:r w:rsidRPr="007B4C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hnic and racial harassment</w:t>
            </w:r>
            <w:r w:rsidRPr="007B4C0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55CC" w14:textId="3D447D71" w:rsidR="0040582E" w:rsidRPr="0040582E" w:rsidRDefault="0040582E" w:rsidP="0040582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B4C0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ar of ethnic and racial harassment</w:t>
            </w:r>
            <w:r w:rsidRPr="007B4C08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7B4C08" w:rsidRPr="0040582E" w14:paraId="0A79AD19" w14:textId="77777777" w:rsidTr="008D5920">
        <w:trPr>
          <w:trHeight w:val="290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AEED4" w14:textId="77777777" w:rsidR="0040582E" w:rsidRPr="0040582E" w:rsidRDefault="0040582E" w:rsidP="0040582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E7E6" w14:textId="77777777" w:rsidR="0040582E" w:rsidRPr="0040582E" w:rsidRDefault="0040582E" w:rsidP="00D375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sz w:val="20"/>
                <w:szCs w:val="20"/>
                <w:lang w:val="en-GB" w:eastAsia="en-GB"/>
              </w:rPr>
              <w:t>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34D3" w14:textId="77777777" w:rsidR="0040582E" w:rsidRPr="0040582E" w:rsidRDefault="0040582E" w:rsidP="00D375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sz w:val="20"/>
                <w:szCs w:val="20"/>
                <w:lang w:val="en-GB" w:eastAsia="en-GB"/>
              </w:rPr>
              <w:t>P-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6D6E" w14:textId="77777777" w:rsidR="0040582E" w:rsidRPr="0040582E" w:rsidRDefault="0040582E" w:rsidP="00D375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sz w:val="20"/>
                <w:szCs w:val="20"/>
                <w:lang w:val="en-GB" w:eastAsia="en-GB"/>
              </w:rPr>
              <w:t>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C239" w14:textId="77777777" w:rsidR="0040582E" w:rsidRPr="0040582E" w:rsidRDefault="0040582E" w:rsidP="00D375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sz w:val="20"/>
                <w:szCs w:val="20"/>
                <w:lang w:val="en-GB" w:eastAsia="en-GB"/>
              </w:rPr>
              <w:t>P-values</w:t>
            </w:r>
          </w:p>
        </w:tc>
      </w:tr>
      <w:tr w:rsidR="00E33FFD" w:rsidRPr="0040582E" w14:paraId="20C01FB9" w14:textId="77777777" w:rsidTr="008D5920">
        <w:trPr>
          <w:trHeight w:val="290"/>
        </w:trPr>
        <w:tc>
          <w:tcPr>
            <w:tcW w:w="25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E09EF" w14:textId="53229EE4" w:rsidR="00E33FFD" w:rsidRPr="00BD7394" w:rsidRDefault="00E33FFD" w:rsidP="00F75DBC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BD7394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January 2015 – June 2016 (Reference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FC5B4" w14:textId="77777777" w:rsidR="00E33FFD" w:rsidRPr="00BD7394" w:rsidRDefault="00E33FFD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066DA" w14:textId="77777777" w:rsidR="00E33FFD" w:rsidRPr="00BD7394" w:rsidRDefault="00E33FFD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69894" w14:textId="77777777" w:rsidR="00E33FFD" w:rsidRPr="00BD7394" w:rsidRDefault="00E33FFD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84873" w14:textId="77777777" w:rsidR="00E33FFD" w:rsidRPr="00BD7394" w:rsidRDefault="00E33FFD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0582E" w:rsidRPr="0040582E" w14:paraId="667019FE" w14:textId="77777777" w:rsidTr="008D5920">
        <w:trPr>
          <w:trHeight w:val="290"/>
        </w:trPr>
        <w:tc>
          <w:tcPr>
            <w:tcW w:w="2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5EE3" w14:textId="77777777" w:rsidR="0040582E" w:rsidRPr="0040582E" w:rsidRDefault="0040582E" w:rsidP="0040582E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July - December 2016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1D42" w14:textId="46ECCCD4" w:rsidR="0040582E" w:rsidRPr="0040582E" w:rsidRDefault="00071ECA" w:rsidP="00071EC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739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0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2AF0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41B5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94CC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3</w:t>
            </w:r>
          </w:p>
        </w:tc>
      </w:tr>
      <w:tr w:rsidR="0040582E" w:rsidRPr="0040582E" w14:paraId="023C39B9" w14:textId="77777777" w:rsidTr="008D5920">
        <w:trPr>
          <w:trHeight w:val="29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4D7" w14:textId="77777777" w:rsidR="0040582E" w:rsidRPr="0040582E" w:rsidRDefault="0040582E" w:rsidP="0040582E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January - June 20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67B3" w14:textId="27B96588" w:rsidR="0040582E" w:rsidRPr="0040582E" w:rsidRDefault="00071ECA" w:rsidP="00071EC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739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</w:t>
            </w:r>
            <w:r w:rsidR="0040582E"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</w:t>
            </w:r>
            <w:r w:rsidRPr="00BD739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37F0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B9F9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3963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6</w:t>
            </w:r>
          </w:p>
        </w:tc>
      </w:tr>
      <w:tr w:rsidR="0040582E" w:rsidRPr="0040582E" w14:paraId="7D8ED5CC" w14:textId="77777777" w:rsidTr="008D5920">
        <w:trPr>
          <w:trHeight w:val="29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2EDE" w14:textId="77777777" w:rsidR="0040582E" w:rsidRPr="0040582E" w:rsidRDefault="0040582E" w:rsidP="0040582E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July - December 20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F17D" w14:textId="02399D53" w:rsidR="0040582E" w:rsidRPr="0040582E" w:rsidRDefault="00071ECA" w:rsidP="00EB08C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739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</w:t>
            </w:r>
            <w:r w:rsidR="0040582E"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</w:t>
            </w:r>
            <w:r w:rsidR="00EB08C9" w:rsidRPr="00BD739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609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801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44F2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02</w:t>
            </w:r>
          </w:p>
        </w:tc>
      </w:tr>
      <w:tr w:rsidR="0040582E" w:rsidRPr="0040582E" w14:paraId="3829EC61" w14:textId="77777777" w:rsidTr="008D5920">
        <w:trPr>
          <w:trHeight w:val="29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E3CD" w14:textId="77777777" w:rsidR="0040582E" w:rsidRPr="0040582E" w:rsidRDefault="0040582E" w:rsidP="0040582E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January - June 20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1081" w14:textId="6673A86A" w:rsidR="0040582E" w:rsidRPr="0040582E" w:rsidRDefault="0040582E" w:rsidP="00EB08C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0764" w14:textId="4C1AF470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7</w:t>
            </w:r>
            <w:r w:rsidR="005B71B3" w:rsidRPr="00BD739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8210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67AB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8</w:t>
            </w:r>
          </w:p>
        </w:tc>
      </w:tr>
      <w:tr w:rsidR="0040582E" w:rsidRPr="0040582E" w14:paraId="46C6938F" w14:textId="77777777" w:rsidTr="008D5920">
        <w:trPr>
          <w:trHeight w:val="290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E163D" w14:textId="77777777" w:rsidR="0040582E" w:rsidRPr="0040582E" w:rsidRDefault="0040582E" w:rsidP="0040582E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July - December 201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7E333" w14:textId="22848C47" w:rsidR="0040582E" w:rsidRPr="0040582E" w:rsidRDefault="00071ECA" w:rsidP="00071EC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739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</w:t>
            </w:r>
            <w:r w:rsidR="0040582E"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</w:t>
            </w:r>
            <w:r w:rsidRPr="00BD739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3E87B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A7F11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9747C" w14:textId="77777777" w:rsidR="0040582E" w:rsidRPr="0040582E" w:rsidRDefault="0040582E" w:rsidP="004058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0582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4</w:t>
            </w:r>
          </w:p>
        </w:tc>
      </w:tr>
      <w:tr w:rsidR="00543921" w:rsidRPr="0040582E" w14:paraId="2B9464F8" w14:textId="77777777" w:rsidTr="008D5920">
        <w:trPr>
          <w:trHeight w:val="290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46E35" w14:textId="77777777" w:rsidR="00543921" w:rsidRPr="0040582E" w:rsidRDefault="00543921" w:rsidP="0040582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398EC" w14:textId="4792A6DF" w:rsidR="00543921" w:rsidRPr="007B4C08" w:rsidRDefault="00543921" w:rsidP="005439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B4C0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,51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BC369" w14:textId="16386F1E" w:rsidR="00543921" w:rsidRPr="0040582E" w:rsidRDefault="00543921" w:rsidP="005439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B4C0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,517</w:t>
            </w:r>
          </w:p>
        </w:tc>
      </w:tr>
      <w:tr w:rsidR="00691F92" w:rsidRPr="0040582E" w14:paraId="4241FC54" w14:textId="77777777" w:rsidTr="008D5920">
        <w:trPr>
          <w:trHeight w:val="290"/>
        </w:trPr>
        <w:tc>
          <w:tcPr>
            <w:tcW w:w="73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5267" w14:textId="5EC098E9" w:rsidR="00691F92" w:rsidRPr="0040582E" w:rsidRDefault="00691F92" w:rsidP="00691F92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hysically or verbally attacked in public places in the past 12 months due to one's ethnicity, religion, nationality, language, accent, dress or appearance; 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lt unsafe in public places the past 12 months due to one's ethnicity, religion, nationality, language, accent, dress or appearance</w:t>
            </w:r>
          </w:p>
        </w:tc>
      </w:tr>
      <w:tr w:rsidR="00691F92" w:rsidRPr="0040582E" w14:paraId="20FC3319" w14:textId="77777777" w:rsidTr="008D5920">
        <w:trPr>
          <w:trHeight w:val="290"/>
        </w:trPr>
        <w:tc>
          <w:tcPr>
            <w:tcW w:w="73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EE06" w14:textId="238FB6F8" w:rsidR="00691F92" w:rsidRPr="0040582E" w:rsidRDefault="00691F92" w:rsidP="00691F92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ls estimated using data from Understanding Society Waves 7 &amp; 9 (2015-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using logit with longitudinal weights and standard errors estimated after accounting for complex survey desig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controls include are general health, FT student and partnership status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D6C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 p&lt;0.10 * p&lt;0.05 ** p&lt;.01</w:t>
            </w:r>
          </w:p>
        </w:tc>
      </w:tr>
    </w:tbl>
    <w:p w14:paraId="1AAFC4DF" w14:textId="23341F25" w:rsidR="0040582E" w:rsidRDefault="0040582E" w:rsidP="008D5920">
      <w:pPr>
        <w:rPr>
          <w:b/>
        </w:rPr>
      </w:pPr>
    </w:p>
    <w:sectPr w:rsidR="0040582E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08B769" w14:textId="77777777" w:rsidR="004B343F" w:rsidRDefault="004B343F" w:rsidP="00117666">
      <w:pPr>
        <w:spacing w:after="0"/>
      </w:pPr>
      <w:r>
        <w:separator/>
      </w:r>
    </w:p>
  </w:endnote>
  <w:endnote w:type="continuationSeparator" w:id="0">
    <w:p w14:paraId="4B162E37" w14:textId="77777777" w:rsidR="004B343F" w:rsidRDefault="004B34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510139" w:rsidRPr="00577C4C" w:rsidRDefault="0051013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510139" w:rsidRPr="00E9561B" w:rsidRDefault="0051013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510139" w:rsidRPr="00E9561B" w:rsidRDefault="0051013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63140FF" w:rsidR="00510139" w:rsidRPr="00577C4C" w:rsidRDefault="005101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420D" w:rsidRPr="0095420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063140FF" w:rsidR="00510139" w:rsidRPr="00577C4C" w:rsidRDefault="005101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420D" w:rsidRPr="0095420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510139" w:rsidRPr="00577C4C" w:rsidRDefault="0051013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00123F4" w:rsidR="00510139" w:rsidRPr="00577C4C" w:rsidRDefault="005101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420D" w:rsidRPr="0095420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100123F4" w:rsidR="00510139" w:rsidRPr="00577C4C" w:rsidRDefault="0051013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420D" w:rsidRPr="0095420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88C5E8" w14:textId="77777777" w:rsidR="004B343F" w:rsidRDefault="004B343F" w:rsidP="00117666">
      <w:pPr>
        <w:spacing w:after="0"/>
      </w:pPr>
      <w:r>
        <w:separator/>
      </w:r>
    </w:p>
  </w:footnote>
  <w:footnote w:type="continuationSeparator" w:id="0">
    <w:p w14:paraId="78C8E1EE" w14:textId="77777777" w:rsidR="004B343F" w:rsidRDefault="004B34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AA4B651" w:rsidR="00510139" w:rsidRPr="00BC2C8C" w:rsidRDefault="00510139" w:rsidP="00A53000">
    <w:pPr>
      <w:pStyle w:val="Header"/>
      <w:rPr>
        <w:lang w:val="en-GB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Referendum, Harassment and Fea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1A3CA426" w:rsidR="00510139" w:rsidRPr="00A53000" w:rsidRDefault="00510139" w:rsidP="00B1752A">
    <w:pPr>
      <w:pStyle w:val="Header"/>
      <w:jc w:val="right"/>
    </w:pPr>
    <w:r w:rsidRPr="007E3148">
      <w:ptab w:relativeTo="margin" w:alignment="center" w:leader="none"/>
    </w:r>
    <w:r>
      <w:t>The 2016 EU Referendum, Harassment and Fea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510139" w:rsidRDefault="0051013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63F7"/>
    <w:rsid w:val="000172D2"/>
    <w:rsid w:val="00030065"/>
    <w:rsid w:val="00034304"/>
    <w:rsid w:val="00035434"/>
    <w:rsid w:val="00044EC7"/>
    <w:rsid w:val="00045678"/>
    <w:rsid w:val="000458E4"/>
    <w:rsid w:val="0005398B"/>
    <w:rsid w:val="00057AF9"/>
    <w:rsid w:val="00063D84"/>
    <w:rsid w:val="0006636D"/>
    <w:rsid w:val="00066558"/>
    <w:rsid w:val="00071ECA"/>
    <w:rsid w:val="00077D53"/>
    <w:rsid w:val="00081394"/>
    <w:rsid w:val="00097C0B"/>
    <w:rsid w:val="000A2D41"/>
    <w:rsid w:val="000A36F1"/>
    <w:rsid w:val="000B34BD"/>
    <w:rsid w:val="000C30AB"/>
    <w:rsid w:val="000C7E2A"/>
    <w:rsid w:val="000E6A3E"/>
    <w:rsid w:val="000F3E7B"/>
    <w:rsid w:val="000F4CFB"/>
    <w:rsid w:val="0010332A"/>
    <w:rsid w:val="00117666"/>
    <w:rsid w:val="001223A7"/>
    <w:rsid w:val="00133660"/>
    <w:rsid w:val="00134256"/>
    <w:rsid w:val="00136057"/>
    <w:rsid w:val="001409A4"/>
    <w:rsid w:val="00144F53"/>
    <w:rsid w:val="0014711E"/>
    <w:rsid w:val="00147395"/>
    <w:rsid w:val="00152602"/>
    <w:rsid w:val="001552C9"/>
    <w:rsid w:val="00155C64"/>
    <w:rsid w:val="00164278"/>
    <w:rsid w:val="00177D84"/>
    <w:rsid w:val="00191A6D"/>
    <w:rsid w:val="001964EF"/>
    <w:rsid w:val="00196A6C"/>
    <w:rsid w:val="001A7141"/>
    <w:rsid w:val="001B0868"/>
    <w:rsid w:val="001B1A2C"/>
    <w:rsid w:val="001B23E2"/>
    <w:rsid w:val="001B529B"/>
    <w:rsid w:val="001B6BCD"/>
    <w:rsid w:val="001B7395"/>
    <w:rsid w:val="001B7921"/>
    <w:rsid w:val="001D0879"/>
    <w:rsid w:val="001D2A66"/>
    <w:rsid w:val="001D3A16"/>
    <w:rsid w:val="001D5C23"/>
    <w:rsid w:val="001F3FCE"/>
    <w:rsid w:val="001F4C07"/>
    <w:rsid w:val="001F7EC1"/>
    <w:rsid w:val="00210E95"/>
    <w:rsid w:val="00217105"/>
    <w:rsid w:val="00220AEA"/>
    <w:rsid w:val="00221AE0"/>
    <w:rsid w:val="00225676"/>
    <w:rsid w:val="00226253"/>
    <w:rsid w:val="00226954"/>
    <w:rsid w:val="00235541"/>
    <w:rsid w:val="00236D7B"/>
    <w:rsid w:val="00245208"/>
    <w:rsid w:val="002519B9"/>
    <w:rsid w:val="002629A3"/>
    <w:rsid w:val="0026543C"/>
    <w:rsid w:val="00265660"/>
    <w:rsid w:val="00267D18"/>
    <w:rsid w:val="002722FA"/>
    <w:rsid w:val="002739C5"/>
    <w:rsid w:val="00283E74"/>
    <w:rsid w:val="002868E2"/>
    <w:rsid w:val="002869C3"/>
    <w:rsid w:val="002936E4"/>
    <w:rsid w:val="00295484"/>
    <w:rsid w:val="00296B88"/>
    <w:rsid w:val="002A1450"/>
    <w:rsid w:val="002A20DA"/>
    <w:rsid w:val="002A3F13"/>
    <w:rsid w:val="002C0874"/>
    <w:rsid w:val="002C1605"/>
    <w:rsid w:val="002C74CA"/>
    <w:rsid w:val="002E7ACA"/>
    <w:rsid w:val="002F12EE"/>
    <w:rsid w:val="002F744D"/>
    <w:rsid w:val="00303DE6"/>
    <w:rsid w:val="003050B8"/>
    <w:rsid w:val="0030617F"/>
    <w:rsid w:val="00310124"/>
    <w:rsid w:val="003218BC"/>
    <w:rsid w:val="00331707"/>
    <w:rsid w:val="003345C1"/>
    <w:rsid w:val="003544FB"/>
    <w:rsid w:val="00356742"/>
    <w:rsid w:val="003635BB"/>
    <w:rsid w:val="00365D63"/>
    <w:rsid w:val="0036793B"/>
    <w:rsid w:val="00372682"/>
    <w:rsid w:val="00376CC5"/>
    <w:rsid w:val="00391C31"/>
    <w:rsid w:val="0039439B"/>
    <w:rsid w:val="0039634B"/>
    <w:rsid w:val="0039693B"/>
    <w:rsid w:val="00397300"/>
    <w:rsid w:val="003C257F"/>
    <w:rsid w:val="003D2F2D"/>
    <w:rsid w:val="003D5E58"/>
    <w:rsid w:val="003F0CB8"/>
    <w:rsid w:val="003F4437"/>
    <w:rsid w:val="003F72EF"/>
    <w:rsid w:val="00401590"/>
    <w:rsid w:val="00402853"/>
    <w:rsid w:val="0040582E"/>
    <w:rsid w:val="00406A72"/>
    <w:rsid w:val="00410F77"/>
    <w:rsid w:val="00413CCD"/>
    <w:rsid w:val="00422C94"/>
    <w:rsid w:val="004468E7"/>
    <w:rsid w:val="00446ADF"/>
    <w:rsid w:val="0045131A"/>
    <w:rsid w:val="004524F7"/>
    <w:rsid w:val="0045780D"/>
    <w:rsid w:val="00462905"/>
    <w:rsid w:val="004639BF"/>
    <w:rsid w:val="00463E3D"/>
    <w:rsid w:val="004645AE"/>
    <w:rsid w:val="00477A02"/>
    <w:rsid w:val="004A7057"/>
    <w:rsid w:val="004B28E4"/>
    <w:rsid w:val="004B343F"/>
    <w:rsid w:val="004C0D59"/>
    <w:rsid w:val="004C0E81"/>
    <w:rsid w:val="004D3E33"/>
    <w:rsid w:val="004E14A4"/>
    <w:rsid w:val="004F782D"/>
    <w:rsid w:val="00507E2B"/>
    <w:rsid w:val="00510139"/>
    <w:rsid w:val="00522C87"/>
    <w:rsid w:val="005250F2"/>
    <w:rsid w:val="0054164E"/>
    <w:rsid w:val="00542993"/>
    <w:rsid w:val="00543921"/>
    <w:rsid w:val="005441C4"/>
    <w:rsid w:val="00573761"/>
    <w:rsid w:val="005827CF"/>
    <w:rsid w:val="00584CD3"/>
    <w:rsid w:val="00584E1D"/>
    <w:rsid w:val="005909C5"/>
    <w:rsid w:val="005A1D84"/>
    <w:rsid w:val="005A70EA"/>
    <w:rsid w:val="005B3FF8"/>
    <w:rsid w:val="005B71B3"/>
    <w:rsid w:val="005C3963"/>
    <w:rsid w:val="005D1840"/>
    <w:rsid w:val="005D35E4"/>
    <w:rsid w:val="005D7910"/>
    <w:rsid w:val="00612576"/>
    <w:rsid w:val="0062154F"/>
    <w:rsid w:val="00631A8C"/>
    <w:rsid w:val="00637918"/>
    <w:rsid w:val="006469AF"/>
    <w:rsid w:val="006472F6"/>
    <w:rsid w:val="00651CA2"/>
    <w:rsid w:val="00653D60"/>
    <w:rsid w:val="00655803"/>
    <w:rsid w:val="006565F0"/>
    <w:rsid w:val="00660D05"/>
    <w:rsid w:val="00671D9A"/>
    <w:rsid w:val="006728B0"/>
    <w:rsid w:val="00672FD1"/>
    <w:rsid w:val="00673952"/>
    <w:rsid w:val="006753F0"/>
    <w:rsid w:val="00681821"/>
    <w:rsid w:val="00686C9D"/>
    <w:rsid w:val="00691F92"/>
    <w:rsid w:val="006B2D5B"/>
    <w:rsid w:val="006B7D14"/>
    <w:rsid w:val="006C2B3C"/>
    <w:rsid w:val="006D5B93"/>
    <w:rsid w:val="006E2E68"/>
    <w:rsid w:val="006F7D93"/>
    <w:rsid w:val="00701E0E"/>
    <w:rsid w:val="00704B3C"/>
    <w:rsid w:val="00725A7D"/>
    <w:rsid w:val="0073085C"/>
    <w:rsid w:val="00731EC7"/>
    <w:rsid w:val="00733784"/>
    <w:rsid w:val="007442B8"/>
    <w:rsid w:val="00746505"/>
    <w:rsid w:val="00752F66"/>
    <w:rsid w:val="0076039C"/>
    <w:rsid w:val="00765B4E"/>
    <w:rsid w:val="00774130"/>
    <w:rsid w:val="007828E7"/>
    <w:rsid w:val="00783AD2"/>
    <w:rsid w:val="007903F5"/>
    <w:rsid w:val="00790BB3"/>
    <w:rsid w:val="00792043"/>
    <w:rsid w:val="00795C45"/>
    <w:rsid w:val="00797EDD"/>
    <w:rsid w:val="007A69D4"/>
    <w:rsid w:val="007B0322"/>
    <w:rsid w:val="007B4C08"/>
    <w:rsid w:val="007C0E3F"/>
    <w:rsid w:val="007C206C"/>
    <w:rsid w:val="007C5729"/>
    <w:rsid w:val="007D782D"/>
    <w:rsid w:val="007E1944"/>
    <w:rsid w:val="007E3DE5"/>
    <w:rsid w:val="007E4DAC"/>
    <w:rsid w:val="007F3537"/>
    <w:rsid w:val="007F46E2"/>
    <w:rsid w:val="007F6B82"/>
    <w:rsid w:val="008111E4"/>
    <w:rsid w:val="0081301C"/>
    <w:rsid w:val="00817DD6"/>
    <w:rsid w:val="00822DE0"/>
    <w:rsid w:val="00845521"/>
    <w:rsid w:val="008629A9"/>
    <w:rsid w:val="00875AD1"/>
    <w:rsid w:val="0088513A"/>
    <w:rsid w:val="00893C19"/>
    <w:rsid w:val="00895ED7"/>
    <w:rsid w:val="008C4960"/>
    <w:rsid w:val="008C715F"/>
    <w:rsid w:val="008D5920"/>
    <w:rsid w:val="008D6C8D"/>
    <w:rsid w:val="008E2B54"/>
    <w:rsid w:val="008E4404"/>
    <w:rsid w:val="008E58C7"/>
    <w:rsid w:val="008F4A12"/>
    <w:rsid w:val="008F5021"/>
    <w:rsid w:val="00901C0D"/>
    <w:rsid w:val="0090742D"/>
    <w:rsid w:val="00940B23"/>
    <w:rsid w:val="00943573"/>
    <w:rsid w:val="00945549"/>
    <w:rsid w:val="00951D2C"/>
    <w:rsid w:val="0095420D"/>
    <w:rsid w:val="00970FDA"/>
    <w:rsid w:val="00971B61"/>
    <w:rsid w:val="00974CED"/>
    <w:rsid w:val="00977948"/>
    <w:rsid w:val="00980C31"/>
    <w:rsid w:val="009955FF"/>
    <w:rsid w:val="00996682"/>
    <w:rsid w:val="009B1D96"/>
    <w:rsid w:val="009C450A"/>
    <w:rsid w:val="009C5654"/>
    <w:rsid w:val="009C59B8"/>
    <w:rsid w:val="009C6217"/>
    <w:rsid w:val="009D2321"/>
    <w:rsid w:val="009D259D"/>
    <w:rsid w:val="009D6C24"/>
    <w:rsid w:val="009F6631"/>
    <w:rsid w:val="00A17345"/>
    <w:rsid w:val="00A2361B"/>
    <w:rsid w:val="00A23EF8"/>
    <w:rsid w:val="00A32026"/>
    <w:rsid w:val="00A43AF4"/>
    <w:rsid w:val="00A47EE9"/>
    <w:rsid w:val="00A50D9D"/>
    <w:rsid w:val="00A53000"/>
    <w:rsid w:val="00A545C6"/>
    <w:rsid w:val="00A57278"/>
    <w:rsid w:val="00A652D0"/>
    <w:rsid w:val="00A75F87"/>
    <w:rsid w:val="00A77ADF"/>
    <w:rsid w:val="00A859B5"/>
    <w:rsid w:val="00A93CA6"/>
    <w:rsid w:val="00A95BDA"/>
    <w:rsid w:val="00A95D8B"/>
    <w:rsid w:val="00AA1E58"/>
    <w:rsid w:val="00AC0270"/>
    <w:rsid w:val="00AC3EA3"/>
    <w:rsid w:val="00AC792D"/>
    <w:rsid w:val="00AD1A10"/>
    <w:rsid w:val="00AD3322"/>
    <w:rsid w:val="00AE0388"/>
    <w:rsid w:val="00AE3685"/>
    <w:rsid w:val="00AF70CC"/>
    <w:rsid w:val="00B1752A"/>
    <w:rsid w:val="00B63099"/>
    <w:rsid w:val="00B648F5"/>
    <w:rsid w:val="00B657B8"/>
    <w:rsid w:val="00B71B13"/>
    <w:rsid w:val="00B75DCF"/>
    <w:rsid w:val="00B82BCA"/>
    <w:rsid w:val="00B84920"/>
    <w:rsid w:val="00B84DB2"/>
    <w:rsid w:val="00B8556A"/>
    <w:rsid w:val="00BA0B8A"/>
    <w:rsid w:val="00BA736C"/>
    <w:rsid w:val="00BB0320"/>
    <w:rsid w:val="00BC2C8C"/>
    <w:rsid w:val="00BC35F4"/>
    <w:rsid w:val="00BD7394"/>
    <w:rsid w:val="00BF059B"/>
    <w:rsid w:val="00BF37E7"/>
    <w:rsid w:val="00BF5403"/>
    <w:rsid w:val="00C012A3"/>
    <w:rsid w:val="00C07E92"/>
    <w:rsid w:val="00C16F19"/>
    <w:rsid w:val="00C25CBE"/>
    <w:rsid w:val="00C34B0A"/>
    <w:rsid w:val="00C37277"/>
    <w:rsid w:val="00C52A7B"/>
    <w:rsid w:val="00C605FF"/>
    <w:rsid w:val="00C6324C"/>
    <w:rsid w:val="00C679AA"/>
    <w:rsid w:val="00C70F99"/>
    <w:rsid w:val="00C724CF"/>
    <w:rsid w:val="00C75972"/>
    <w:rsid w:val="00C81F49"/>
    <w:rsid w:val="00C82792"/>
    <w:rsid w:val="00C874D2"/>
    <w:rsid w:val="00C948FD"/>
    <w:rsid w:val="00CB43D5"/>
    <w:rsid w:val="00CB57A5"/>
    <w:rsid w:val="00CC76F9"/>
    <w:rsid w:val="00CD066B"/>
    <w:rsid w:val="00CD46E2"/>
    <w:rsid w:val="00CE3B26"/>
    <w:rsid w:val="00CF17FB"/>
    <w:rsid w:val="00CF6EE9"/>
    <w:rsid w:val="00D00D0B"/>
    <w:rsid w:val="00D04B69"/>
    <w:rsid w:val="00D1036D"/>
    <w:rsid w:val="00D1319A"/>
    <w:rsid w:val="00D159A1"/>
    <w:rsid w:val="00D24FEC"/>
    <w:rsid w:val="00D37503"/>
    <w:rsid w:val="00D42AE4"/>
    <w:rsid w:val="00D44BF1"/>
    <w:rsid w:val="00D537FA"/>
    <w:rsid w:val="00D5547D"/>
    <w:rsid w:val="00D55480"/>
    <w:rsid w:val="00D644EE"/>
    <w:rsid w:val="00D66E74"/>
    <w:rsid w:val="00D80D99"/>
    <w:rsid w:val="00D8486E"/>
    <w:rsid w:val="00D91457"/>
    <w:rsid w:val="00D94A64"/>
    <w:rsid w:val="00D9503C"/>
    <w:rsid w:val="00DA1734"/>
    <w:rsid w:val="00DA721D"/>
    <w:rsid w:val="00DD7302"/>
    <w:rsid w:val="00DD73EF"/>
    <w:rsid w:val="00DE23E8"/>
    <w:rsid w:val="00E0128B"/>
    <w:rsid w:val="00E138F0"/>
    <w:rsid w:val="00E26493"/>
    <w:rsid w:val="00E33FFD"/>
    <w:rsid w:val="00E43CB5"/>
    <w:rsid w:val="00E46B64"/>
    <w:rsid w:val="00E64E17"/>
    <w:rsid w:val="00E66768"/>
    <w:rsid w:val="00E73E58"/>
    <w:rsid w:val="00E75B76"/>
    <w:rsid w:val="00E7660A"/>
    <w:rsid w:val="00E87323"/>
    <w:rsid w:val="00EA066D"/>
    <w:rsid w:val="00EA2296"/>
    <w:rsid w:val="00EA3A3B"/>
    <w:rsid w:val="00EA3D3C"/>
    <w:rsid w:val="00EB08C9"/>
    <w:rsid w:val="00EC1ABA"/>
    <w:rsid w:val="00EC7CC3"/>
    <w:rsid w:val="00ED449F"/>
    <w:rsid w:val="00ED5B9A"/>
    <w:rsid w:val="00EE4BF6"/>
    <w:rsid w:val="00EE4C0D"/>
    <w:rsid w:val="00EE5EBF"/>
    <w:rsid w:val="00EF272C"/>
    <w:rsid w:val="00EF3095"/>
    <w:rsid w:val="00EF3518"/>
    <w:rsid w:val="00F0085A"/>
    <w:rsid w:val="00F1381D"/>
    <w:rsid w:val="00F14653"/>
    <w:rsid w:val="00F15B0E"/>
    <w:rsid w:val="00F32404"/>
    <w:rsid w:val="00F46494"/>
    <w:rsid w:val="00F50360"/>
    <w:rsid w:val="00F558AB"/>
    <w:rsid w:val="00F61D89"/>
    <w:rsid w:val="00F6753B"/>
    <w:rsid w:val="00F67E93"/>
    <w:rsid w:val="00F70239"/>
    <w:rsid w:val="00F75DBC"/>
    <w:rsid w:val="00F80FE3"/>
    <w:rsid w:val="00F82712"/>
    <w:rsid w:val="00F86ABB"/>
    <w:rsid w:val="00FC62C9"/>
    <w:rsid w:val="00FD5FBF"/>
    <w:rsid w:val="00FD7648"/>
    <w:rsid w:val="00FE12BE"/>
    <w:rsid w:val="00FE7E1F"/>
    <w:rsid w:val="00FF0D4D"/>
    <w:rsid w:val="00FF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113D2E70-220A-48E7-9E8E-28C780C5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6565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F63DEC-B6DD-4C98-A243-0A66E3020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Luthra</dc:creator>
  <cp:keywords/>
  <dc:description/>
  <cp:lastModifiedBy>Nandi, Alita</cp:lastModifiedBy>
  <cp:revision>4</cp:revision>
  <cp:lastPrinted>2013-10-03T12:51:00Z</cp:lastPrinted>
  <dcterms:created xsi:type="dcterms:W3CDTF">2021-04-27T02:59:00Z</dcterms:created>
  <dcterms:modified xsi:type="dcterms:W3CDTF">2021-04-27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rUYdMUxO"/&gt;&lt;style id="http://www.zotero.org/styles/apa" locale="en-US" hasBibliography="1" bibliographyStyleHasBeenSet="1"/&gt;&lt;prefs&gt;&lt;pref name="fieldType" value="Field"/&gt;&lt;/prefs&gt;&lt;/data&gt;</vt:lpwstr>
  </property>
</Properties>
</file>